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sz w:val="24"/>
          <w:szCs w:val="21"/>
        </w:rPr>
        <w:t>S</w:t>
      </w:r>
      <w:r>
        <w:rPr>
          <w:rFonts w:cs="Times New Roman" w:ascii="Times New Roman" w:hAnsi="Times New Roman"/>
          <w:b/>
          <w:sz w:val="24"/>
          <w:szCs w:val="21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.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Types and frequencies of </w:t>
      </w:r>
      <w:r>
        <w:rPr>
          <w:rFonts w:cs="Times New Roman" w:ascii="Times New Roman" w:hAnsi="Times New Roman"/>
          <w:sz w:val="24"/>
          <w:szCs w:val="21"/>
        </w:rPr>
        <w:t>complications of patients with or without diabetes mellitus (DM) treated for hepatocellular carcinoma by curative hepatectomy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359"/>
        <w:gridCol w:w="1782"/>
        <w:gridCol w:w="687"/>
        <w:gridCol w:w="272"/>
        <w:gridCol w:w="1371"/>
        <w:gridCol w:w="1783"/>
        <w:gridCol w:w="687"/>
      </w:tblGrid>
      <w:tr>
        <w:trPr/>
        <w:tc>
          <w:tcPr>
            <w:tcW w:w="25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lication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Before propensity matching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505)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</w:r>
          </w:p>
        </w:tc>
        <w:tc>
          <w:tcPr>
            <w:tcW w:w="38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After propensity matching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198)</w:t>
            </w:r>
          </w:p>
        </w:tc>
      </w:tr>
      <w:tr>
        <w:trPr/>
        <w:tc>
          <w:tcPr>
            <w:tcW w:w="25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DM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134)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Non-DM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371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>P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DM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99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Non-DM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  <w:lang w:val="zh-CN"/>
              </w:rPr>
              <w:t>= 99)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  <w:lang w:val="zh-CN"/>
              </w:rPr>
              <w:t>P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leural effusion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 (17.2)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 (13.5)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8</w:t>
            </w:r>
          </w:p>
        </w:tc>
        <w:tc>
          <w:tcPr>
            <w:tcW w:w="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2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 (17.2)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14.1)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7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scites,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 (13.4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 (6.7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 (15.2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6.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lmonary infection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4.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 (5.7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4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6.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6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le leakage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3.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1.6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3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3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operative abdominal bleeding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3.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 (2.4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3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und infection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2.2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 (1.6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er failure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3.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 (1.3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2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dominal infection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1.5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1.9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3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3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stinal obstruction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 (0.6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9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langitis,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n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0.7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 (0.5)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1.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2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events/patients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/49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/1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 /35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/3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4:23:00Z</dcterms:created>
  <dc:creator>Administrator</dc:creator>
  <dc:description/>
  <cp:keywords/>
  <dc:language>en-US</dc:language>
  <cp:lastModifiedBy>Administrator</cp:lastModifiedBy>
  <dcterms:modified xsi:type="dcterms:W3CDTF">2014-11-08T05:37:00Z</dcterms:modified>
  <cp:revision>4</cp:revision>
  <dc:subject/>
  <dc:title/>
</cp:coreProperties>
</file>